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4 Mega-analysis of Q-PCR data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Summary showing trends in gene expression in S and NS line </w:t>
      </w:r>
      <w:r>
        <w:rPr>
          <w:rFonts w:cs="Arial" w:ascii="Arial" w:hAnsi="Arial"/>
          <w:i/>
          <w:lang w:val="en-US"/>
        </w:rPr>
        <w:t>G. mellonella</w:t>
      </w:r>
      <w:r>
        <w:rPr>
          <w:rFonts w:cs="Arial" w:ascii="Arial" w:hAnsi="Arial"/>
          <w:lang w:val="en-US"/>
        </w:rPr>
        <w:t xml:space="preserve"> larvae in different tissues following infection with </w:t>
      </w:r>
      <w:r>
        <w:rPr>
          <w:rFonts w:cs="Arial" w:ascii="Arial" w:hAnsi="Arial"/>
          <w:i/>
          <w:lang w:val="en-US"/>
        </w:rPr>
        <w:t>B. bassiana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M. anispoliae</w:t>
      </w:r>
      <w:r>
        <w:rPr>
          <w:rFonts w:cs="Arial" w:ascii="Arial" w:hAnsi="Arial"/>
          <w:lang w:val="en-US"/>
        </w:rPr>
        <w:t>: effect of selection on gene expression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asal expression</w:t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nfected with B. bassiana</w:t>
            </w:r>
          </w:p>
        </w:tc>
        <w:tc>
          <w:tcPr>
            <w:tcW w:w="3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nfected with M. anisopliae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at Bod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tic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at Bod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tic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at Bod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ticle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Is the influence of selection significant?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verall (all genes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overall expression levels  P&lt;0.01 (lower expression in S insects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overall expression levels  P&lt;0.01 (lower expression in S insects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overall expression levels  P&lt;0.01 (higher expression in S insects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overall expression levels  P&lt;0.01 (lower expression in S insects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</w:tr>
      <w:tr>
        <w:trPr/>
        <w:tc>
          <w:tcPr>
            <w:tcW w:w="1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MP &amp; immunity-related gene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overall expression levels  P&lt;0.01 (higher expression in S insects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expression levels  P&lt;0.01 (lower expression in S insects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has a significant impact on expression levels  P&lt;0.05 (lower expression in S insects)</w:t>
            </w:r>
          </w:p>
        </w:tc>
      </w:tr>
      <w:tr>
        <w:trPr/>
        <w:tc>
          <w:tcPr>
            <w:tcW w:w="1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utative stress-management gene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ection does not significantly affect expression level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7:13:00Z</dcterms:created>
  <dc:creator>iv</dc:creator>
  <dc:description/>
  <cp:keywords/>
  <dc:language>en-US</dc:language>
  <cp:lastModifiedBy>Miranda Walker</cp:lastModifiedBy>
  <dcterms:modified xsi:type="dcterms:W3CDTF">2012-12-15T09:45:00Z</dcterms:modified>
  <cp:revision>4</cp:revision>
  <dc:subject/>
  <dc:title>Table S4 Mega-analysis of Q-PCR data</dc:title>
</cp:coreProperties>
</file>